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4B777DC9" w14:textId="576A13C7" w:rsidR="00505C82" w:rsidRDefault="00505C82" w:rsidP="00505C82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</w:t>
      </w:r>
      <w:r w:rsidR="00991F00">
        <w:rPr>
          <w:rFonts w:ascii="Arial" w:hAnsi="Arial" w:cs="Arial"/>
          <w:b/>
          <w:bCs/>
          <w:sz w:val="20"/>
          <w:szCs w:val="20"/>
        </w:rPr>
        <w:t>ry</w:t>
      </w:r>
      <w:r>
        <w:rPr>
          <w:rFonts w:ascii="Arial" w:hAnsi="Arial" w:cs="Arial"/>
          <w:b/>
          <w:bCs/>
          <w:sz w:val="20"/>
          <w:szCs w:val="20"/>
        </w:rPr>
        <w:t xml:space="preserve"> Table 2. Logistic regression for the association of BMI, SUA and NAFLD divided by gender.</w:t>
      </w:r>
    </w:p>
    <w:tbl>
      <w:tblPr>
        <w:tblStyle w:val="ad"/>
        <w:tblW w:w="1396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557"/>
        <w:gridCol w:w="1064"/>
        <w:gridCol w:w="1041"/>
        <w:gridCol w:w="2517"/>
        <w:gridCol w:w="992"/>
        <w:gridCol w:w="774"/>
        <w:gridCol w:w="2167"/>
        <w:gridCol w:w="1014"/>
      </w:tblGrid>
      <w:tr w:rsidR="00505C82" w14:paraId="21C5FD9C" w14:textId="77777777" w:rsidTr="00505C82">
        <w:trPr>
          <w:trHeight w:val="388"/>
        </w:trPr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2215EC9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otal population</w:t>
            </w:r>
          </w:p>
        </w:tc>
        <w:tc>
          <w:tcPr>
            <w:tcW w:w="255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53E2BE6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R (95%CI)</w:t>
            </w:r>
          </w:p>
        </w:tc>
        <w:tc>
          <w:tcPr>
            <w:tcW w:w="106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D26D918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041" w:type="dxa"/>
            <w:tcBorders>
              <w:bottom w:val="single" w:sz="12" w:space="0" w:color="auto"/>
            </w:tcBorders>
            <w:vAlign w:val="center"/>
          </w:tcPr>
          <w:p w14:paraId="26632C96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emale</w:t>
            </w:r>
          </w:p>
        </w:tc>
        <w:tc>
          <w:tcPr>
            <w:tcW w:w="2517" w:type="dxa"/>
            <w:tcBorders>
              <w:bottom w:val="single" w:sz="12" w:space="0" w:color="auto"/>
            </w:tcBorders>
            <w:vAlign w:val="center"/>
          </w:tcPr>
          <w:p w14:paraId="45B2392E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R (95%CI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61486683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774" w:type="dxa"/>
            <w:tcBorders>
              <w:bottom w:val="single" w:sz="12" w:space="0" w:color="auto"/>
            </w:tcBorders>
            <w:vAlign w:val="center"/>
          </w:tcPr>
          <w:p w14:paraId="31919066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ale</w:t>
            </w:r>
          </w:p>
        </w:tc>
        <w:tc>
          <w:tcPr>
            <w:tcW w:w="2167" w:type="dxa"/>
            <w:tcBorders>
              <w:bottom w:val="single" w:sz="12" w:space="0" w:color="auto"/>
            </w:tcBorders>
            <w:vAlign w:val="center"/>
          </w:tcPr>
          <w:p w14:paraId="385D669B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R (95%CI)</w:t>
            </w:r>
          </w:p>
        </w:tc>
        <w:tc>
          <w:tcPr>
            <w:tcW w:w="1014" w:type="dxa"/>
            <w:tcBorders>
              <w:bottom w:val="single" w:sz="12" w:space="0" w:color="auto"/>
            </w:tcBorders>
            <w:vAlign w:val="center"/>
          </w:tcPr>
          <w:p w14:paraId="72362212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-value</w:t>
            </w:r>
          </w:p>
        </w:tc>
      </w:tr>
      <w:tr w:rsidR="00505C82" w14:paraId="648BCD2E" w14:textId="77777777" w:rsidTr="00505C82">
        <w:trPr>
          <w:trHeight w:val="388"/>
        </w:trPr>
        <w:tc>
          <w:tcPr>
            <w:tcW w:w="184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39F00E5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I</w:t>
            </w:r>
          </w:p>
        </w:tc>
        <w:tc>
          <w:tcPr>
            <w:tcW w:w="255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5F22603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1 (1.25, 1.38)</w:t>
            </w:r>
          </w:p>
        </w:tc>
        <w:tc>
          <w:tcPr>
            <w:tcW w:w="106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5A90C3D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041" w:type="dxa"/>
            <w:tcBorders>
              <w:top w:val="single" w:sz="12" w:space="0" w:color="auto"/>
              <w:bottom w:val="nil"/>
            </w:tcBorders>
            <w:vAlign w:val="center"/>
          </w:tcPr>
          <w:p w14:paraId="7147877A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17" w:type="dxa"/>
            <w:tcBorders>
              <w:top w:val="single" w:sz="12" w:space="0" w:color="auto"/>
              <w:bottom w:val="nil"/>
            </w:tcBorders>
            <w:vAlign w:val="center"/>
          </w:tcPr>
          <w:p w14:paraId="60255552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5 (1.23, 1.48)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vAlign w:val="center"/>
          </w:tcPr>
          <w:p w14:paraId="13470A53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774" w:type="dxa"/>
            <w:tcBorders>
              <w:top w:val="single" w:sz="12" w:space="0" w:color="auto"/>
              <w:bottom w:val="nil"/>
            </w:tcBorders>
            <w:vAlign w:val="center"/>
          </w:tcPr>
          <w:p w14:paraId="2763DC55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7" w:type="dxa"/>
            <w:tcBorders>
              <w:top w:val="single" w:sz="12" w:space="0" w:color="auto"/>
              <w:bottom w:val="nil"/>
            </w:tcBorders>
            <w:vAlign w:val="center"/>
          </w:tcPr>
          <w:p w14:paraId="3D087BFA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9 (1.22,1.37)</w:t>
            </w:r>
          </w:p>
        </w:tc>
        <w:tc>
          <w:tcPr>
            <w:tcW w:w="1014" w:type="dxa"/>
            <w:tcBorders>
              <w:top w:val="single" w:sz="12" w:space="0" w:color="auto"/>
              <w:bottom w:val="nil"/>
            </w:tcBorders>
            <w:vAlign w:val="center"/>
          </w:tcPr>
          <w:p w14:paraId="0988EA29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</w:tr>
      <w:tr w:rsidR="00505C82" w14:paraId="7BAF27EB" w14:textId="77777777" w:rsidTr="00505C82">
        <w:trPr>
          <w:trHeight w:val="388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4B56F1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A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5357B4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 (1.00, 1.01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5893C5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5029BE50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17" w:type="dxa"/>
            <w:tcBorders>
              <w:top w:val="nil"/>
              <w:bottom w:val="nil"/>
            </w:tcBorders>
            <w:vAlign w:val="center"/>
          </w:tcPr>
          <w:p w14:paraId="6C76E36B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 (1.00, 1.0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7FF7057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center"/>
          </w:tcPr>
          <w:p w14:paraId="0D8585D0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7" w:type="dxa"/>
            <w:tcBorders>
              <w:top w:val="nil"/>
              <w:bottom w:val="nil"/>
            </w:tcBorders>
            <w:vAlign w:val="center"/>
          </w:tcPr>
          <w:p w14:paraId="566B259F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 (1.00,1.01)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14:paraId="678F3347" w14:textId="4FE39E4C" w:rsidR="00505C82" w:rsidRDefault="004C2814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</w:tr>
      <w:tr w:rsidR="00505C82" w14:paraId="35844BC5" w14:textId="77777777" w:rsidTr="00505C82">
        <w:trPr>
          <w:trHeight w:val="388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9B6F9D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159CA6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(0.99, 1.00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275223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3A86EDA5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17" w:type="dxa"/>
            <w:tcBorders>
              <w:top w:val="nil"/>
              <w:bottom w:val="nil"/>
            </w:tcBorders>
            <w:vAlign w:val="center"/>
          </w:tcPr>
          <w:p w14:paraId="6557A031" w14:textId="6B0C55BB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 (1.0</w:t>
            </w:r>
            <w:r w:rsidR="004C281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 1.0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DA95C0D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center"/>
          </w:tcPr>
          <w:p w14:paraId="153D6047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7" w:type="dxa"/>
            <w:tcBorders>
              <w:top w:val="nil"/>
              <w:bottom w:val="nil"/>
            </w:tcBorders>
            <w:vAlign w:val="center"/>
          </w:tcPr>
          <w:p w14:paraId="6EA33984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 (0.99,0.99)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14:paraId="06E25FDD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</w:tr>
      <w:tr w:rsidR="00505C82" w14:paraId="45157A8B" w14:textId="77777777" w:rsidTr="00505C82">
        <w:trPr>
          <w:trHeight w:val="388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5B9E08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CA6E19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 (0.70, 0.85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EEA314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35F3029E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17" w:type="dxa"/>
            <w:tcBorders>
              <w:top w:val="nil"/>
              <w:bottom w:val="nil"/>
            </w:tcBorders>
            <w:vAlign w:val="center"/>
          </w:tcPr>
          <w:p w14:paraId="46B844C2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632ACC1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center"/>
          </w:tcPr>
          <w:p w14:paraId="011A3FA2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7" w:type="dxa"/>
            <w:tcBorders>
              <w:top w:val="nil"/>
              <w:bottom w:val="nil"/>
            </w:tcBorders>
            <w:vAlign w:val="center"/>
          </w:tcPr>
          <w:p w14:paraId="6707E352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14:paraId="34A8A6D8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505C82" w14:paraId="55027F83" w14:textId="77777777" w:rsidTr="00505C82">
        <w:trPr>
          <w:trHeight w:val="388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0B0AAC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oking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A56312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0 (1.10, 1.31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D6634F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78ACA942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17" w:type="dxa"/>
            <w:tcBorders>
              <w:top w:val="nil"/>
              <w:bottom w:val="nil"/>
            </w:tcBorders>
            <w:vAlign w:val="center"/>
          </w:tcPr>
          <w:p w14:paraId="12E647D5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0 (0.72, 2.3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75E7DCA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center"/>
          </w:tcPr>
          <w:p w14:paraId="6F0C65D4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7" w:type="dxa"/>
            <w:tcBorders>
              <w:top w:val="nil"/>
              <w:bottom w:val="nil"/>
            </w:tcBorders>
            <w:vAlign w:val="center"/>
          </w:tcPr>
          <w:p w14:paraId="49AB5FBD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7 (1.07,1.28)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14:paraId="4E84BAE3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</w:tr>
      <w:tr w:rsidR="00505C82" w14:paraId="1144F914" w14:textId="77777777" w:rsidTr="00505C82">
        <w:trPr>
          <w:trHeight w:val="388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E2B7C1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rital status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B047EC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8 (1.05, 1.54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C3F649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44CC2849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17" w:type="dxa"/>
            <w:tcBorders>
              <w:top w:val="nil"/>
              <w:bottom w:val="nil"/>
            </w:tcBorders>
            <w:vAlign w:val="center"/>
          </w:tcPr>
          <w:p w14:paraId="67324339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0 (0.96, 2.0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E49BF39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center"/>
          </w:tcPr>
          <w:p w14:paraId="3E399532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7" w:type="dxa"/>
            <w:tcBorders>
              <w:top w:val="nil"/>
              <w:bottom w:val="nil"/>
            </w:tcBorders>
            <w:vAlign w:val="center"/>
          </w:tcPr>
          <w:p w14:paraId="421D6E70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3 (0.90,1.41)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14:paraId="7E229F44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</w:t>
            </w:r>
          </w:p>
        </w:tc>
      </w:tr>
      <w:tr w:rsidR="00505C82" w14:paraId="26A861CA" w14:textId="77777777" w:rsidTr="00505C82">
        <w:trPr>
          <w:trHeight w:val="388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143408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orking type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1CE07D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3 (1.01, 1.27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DCDD1F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721BD390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17" w:type="dxa"/>
            <w:tcBorders>
              <w:top w:val="nil"/>
              <w:bottom w:val="nil"/>
            </w:tcBorders>
            <w:vAlign w:val="center"/>
          </w:tcPr>
          <w:p w14:paraId="30902B55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9 (1.00, 1.4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5DB24A3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center"/>
          </w:tcPr>
          <w:p w14:paraId="63194300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7" w:type="dxa"/>
            <w:tcBorders>
              <w:top w:val="nil"/>
              <w:bottom w:val="nil"/>
            </w:tcBorders>
            <w:vAlign w:val="center"/>
          </w:tcPr>
          <w:p w14:paraId="5B2C4345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 (0.84,1.14)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14:paraId="4C1D99F6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</w:t>
            </w:r>
          </w:p>
        </w:tc>
      </w:tr>
      <w:tr w:rsidR="00505C82" w14:paraId="3314461F" w14:textId="77777777" w:rsidTr="00505C82">
        <w:trPr>
          <w:trHeight w:val="388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BC39AF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ducation level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FDA3FF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 (0.78, 0.94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895B09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7476233C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17" w:type="dxa"/>
            <w:tcBorders>
              <w:top w:val="nil"/>
              <w:bottom w:val="nil"/>
            </w:tcBorders>
            <w:vAlign w:val="center"/>
          </w:tcPr>
          <w:p w14:paraId="7332B320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</w:t>
            </w: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 xml:space="preserve"> (0.60,0.8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B0EB60D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center"/>
          </w:tcPr>
          <w:p w14:paraId="7E6B126C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7" w:type="dxa"/>
            <w:tcBorders>
              <w:top w:val="nil"/>
              <w:bottom w:val="nil"/>
            </w:tcBorders>
            <w:vAlign w:val="center"/>
          </w:tcPr>
          <w:p w14:paraId="6CAEA341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 (0.82,1.03)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14:paraId="02B9F5B8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</w:t>
            </w:r>
          </w:p>
        </w:tc>
      </w:tr>
      <w:tr w:rsidR="00505C82" w14:paraId="4A896561" w14:textId="77777777" w:rsidTr="00505C82">
        <w:trPr>
          <w:trHeight w:val="388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D2E889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ysical activity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2F8F02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 (1.01, 1.18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8E2542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14380D2D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17" w:type="dxa"/>
            <w:tcBorders>
              <w:top w:val="nil"/>
              <w:bottom w:val="nil"/>
            </w:tcBorders>
            <w:vAlign w:val="center"/>
          </w:tcPr>
          <w:p w14:paraId="455E33AA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 (0.90,1.2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9F0E310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center"/>
          </w:tcPr>
          <w:p w14:paraId="3943C2A4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7" w:type="dxa"/>
            <w:tcBorders>
              <w:top w:val="nil"/>
              <w:bottom w:val="nil"/>
            </w:tcBorders>
            <w:vAlign w:val="center"/>
          </w:tcPr>
          <w:p w14:paraId="778EE1A5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1 (1.01,1.22)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14:paraId="3F736F80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</w:tr>
      <w:tr w:rsidR="00505C82" w14:paraId="4235ED58" w14:textId="77777777" w:rsidTr="00505C82">
        <w:trPr>
          <w:trHeight w:val="388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0318F3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G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E0EC88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7 (1.13, 1.22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DEF779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74C89D2B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17" w:type="dxa"/>
            <w:tcBorders>
              <w:top w:val="nil"/>
              <w:bottom w:val="nil"/>
            </w:tcBorders>
            <w:vAlign w:val="center"/>
          </w:tcPr>
          <w:p w14:paraId="4F426E03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6 (1.16,1.3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2833870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center"/>
          </w:tcPr>
          <w:p w14:paraId="3F19083D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7" w:type="dxa"/>
            <w:tcBorders>
              <w:top w:val="nil"/>
              <w:bottom w:val="nil"/>
            </w:tcBorders>
            <w:vAlign w:val="center"/>
          </w:tcPr>
          <w:p w14:paraId="3E5DE70C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4 (1.09,1.18)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14:paraId="33759DDD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</w:tr>
      <w:tr w:rsidR="00505C82" w14:paraId="65E75757" w14:textId="77777777" w:rsidTr="00505C82">
        <w:trPr>
          <w:trHeight w:val="388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DF1C71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52DBDC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 (1.00, 1.06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C98BB2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47010068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17" w:type="dxa"/>
            <w:tcBorders>
              <w:top w:val="nil"/>
              <w:bottom w:val="nil"/>
            </w:tcBorders>
            <w:vAlign w:val="center"/>
          </w:tcPr>
          <w:p w14:paraId="0C798055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 (0.98,1.0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C3CFB98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center"/>
          </w:tcPr>
          <w:p w14:paraId="3A8CD155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7" w:type="dxa"/>
            <w:tcBorders>
              <w:top w:val="nil"/>
              <w:bottom w:val="nil"/>
            </w:tcBorders>
            <w:vAlign w:val="center"/>
          </w:tcPr>
          <w:p w14:paraId="47477EEC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 (0.99,1.07)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14:paraId="1CDD03CB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</w:t>
            </w:r>
          </w:p>
        </w:tc>
      </w:tr>
      <w:tr w:rsidR="00505C82" w14:paraId="057EFACC" w14:textId="77777777" w:rsidTr="00505C82">
        <w:trPr>
          <w:trHeight w:val="388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0E8137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G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80084E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 (1.00, 1.05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CB4C6A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063F3B35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17" w:type="dxa"/>
            <w:tcBorders>
              <w:top w:val="nil"/>
              <w:bottom w:val="nil"/>
            </w:tcBorders>
            <w:vAlign w:val="center"/>
          </w:tcPr>
          <w:p w14:paraId="42CF094E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 (1.01,1.0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BA4D49A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center"/>
          </w:tcPr>
          <w:p w14:paraId="1D7CCDAC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7" w:type="dxa"/>
            <w:tcBorders>
              <w:top w:val="nil"/>
              <w:bottom w:val="nil"/>
            </w:tcBorders>
            <w:vAlign w:val="center"/>
          </w:tcPr>
          <w:p w14:paraId="57EAFC06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(0.98,1.03)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14:paraId="6CD36963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</w:t>
            </w:r>
          </w:p>
        </w:tc>
      </w:tr>
      <w:tr w:rsidR="00505C82" w14:paraId="61FB594C" w14:textId="77777777" w:rsidTr="00505C82">
        <w:trPr>
          <w:trHeight w:val="388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681316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BP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B12EEC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(1.00, 1.00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61FE5B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1C67D52F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17" w:type="dxa"/>
            <w:tcBorders>
              <w:top w:val="nil"/>
              <w:bottom w:val="nil"/>
            </w:tcBorders>
            <w:vAlign w:val="center"/>
          </w:tcPr>
          <w:p w14:paraId="566A23BF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(1.00,1.0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0EA2EA7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center"/>
          </w:tcPr>
          <w:p w14:paraId="730C9575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7" w:type="dxa"/>
            <w:tcBorders>
              <w:top w:val="nil"/>
              <w:bottom w:val="nil"/>
            </w:tcBorders>
            <w:vAlign w:val="center"/>
          </w:tcPr>
          <w:p w14:paraId="44CE8CB6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(1.00,1.01)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14:paraId="42F8E87A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</w:tc>
      </w:tr>
      <w:tr w:rsidR="00505C82" w14:paraId="2F9FF5B1" w14:textId="77777777" w:rsidTr="00505C82">
        <w:trPr>
          <w:trHeight w:val="388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9DB5AB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P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4F1AAA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 (1.01, 1.02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BED8C8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248F4627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17" w:type="dxa"/>
            <w:tcBorders>
              <w:top w:val="nil"/>
              <w:bottom w:val="nil"/>
            </w:tcBorders>
            <w:vAlign w:val="center"/>
          </w:tcPr>
          <w:p w14:paraId="27830350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 (1.00,1.0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822CFEE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center"/>
          </w:tcPr>
          <w:p w14:paraId="1A8FBC53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7" w:type="dxa"/>
            <w:tcBorders>
              <w:top w:val="nil"/>
              <w:bottom w:val="nil"/>
            </w:tcBorders>
            <w:vAlign w:val="center"/>
          </w:tcPr>
          <w:p w14:paraId="17386DFC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 (1.00,1.02)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14:paraId="6AE00801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</w:tr>
      <w:tr w:rsidR="00505C82" w14:paraId="6D7945BE" w14:textId="77777777" w:rsidTr="00505C82">
        <w:trPr>
          <w:trHeight w:val="388"/>
        </w:trPr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26A14D5C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等线" w:hAnsi="Arial" w:cs="Arial"/>
                <w:color w:val="000000"/>
              </w:rPr>
              <w:t>Cr</w:t>
            </w:r>
          </w:p>
        </w:tc>
        <w:tc>
          <w:tcPr>
            <w:tcW w:w="2557" w:type="dxa"/>
            <w:tcBorders>
              <w:top w:val="nil"/>
            </w:tcBorders>
            <w:shd w:val="clear" w:color="auto" w:fill="auto"/>
            <w:vAlign w:val="center"/>
          </w:tcPr>
          <w:p w14:paraId="152195E5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(1.00, 1.00)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vAlign w:val="center"/>
          </w:tcPr>
          <w:p w14:paraId="44803301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041" w:type="dxa"/>
            <w:tcBorders>
              <w:top w:val="nil"/>
            </w:tcBorders>
            <w:vAlign w:val="center"/>
          </w:tcPr>
          <w:p w14:paraId="05318BC7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17" w:type="dxa"/>
            <w:tcBorders>
              <w:top w:val="nil"/>
            </w:tcBorders>
            <w:vAlign w:val="center"/>
          </w:tcPr>
          <w:p w14:paraId="58CBFFAC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(1.00,1.01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51C5409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</w:t>
            </w:r>
          </w:p>
        </w:tc>
        <w:tc>
          <w:tcPr>
            <w:tcW w:w="774" w:type="dxa"/>
            <w:tcBorders>
              <w:top w:val="nil"/>
            </w:tcBorders>
            <w:vAlign w:val="center"/>
          </w:tcPr>
          <w:p w14:paraId="4AD09BFC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7" w:type="dxa"/>
            <w:tcBorders>
              <w:top w:val="nil"/>
            </w:tcBorders>
            <w:vAlign w:val="center"/>
          </w:tcPr>
          <w:p w14:paraId="3FFCEDA9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(1.00,1.00)</w:t>
            </w:r>
          </w:p>
        </w:tc>
        <w:tc>
          <w:tcPr>
            <w:tcW w:w="1014" w:type="dxa"/>
            <w:tcBorders>
              <w:top w:val="nil"/>
            </w:tcBorders>
            <w:vAlign w:val="center"/>
          </w:tcPr>
          <w:p w14:paraId="65364170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</w:p>
        </w:tc>
      </w:tr>
    </w:tbl>
    <w:p w14:paraId="607584FB" w14:textId="77777777" w:rsidR="00505C82" w:rsidRDefault="00505C82" w:rsidP="00505C82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Notes:</w:t>
      </w:r>
    </w:p>
    <w:p w14:paraId="07C805EC" w14:textId="0A5AFCA0" w:rsidR="00647306" w:rsidRDefault="00505C82" w:rsidP="00557529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bbreviations:</w:t>
      </w:r>
      <w:r>
        <w:rPr>
          <w:rFonts w:ascii="Arial" w:hAnsi="Arial" w:cs="Arial"/>
          <w:sz w:val="20"/>
          <w:szCs w:val="20"/>
        </w:rPr>
        <w:t xml:space="preserve"> BMI, Body Mass Index; CI: Confidence Interval; </w:t>
      </w:r>
      <w:r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Cr, Creatinine; </w:t>
      </w:r>
      <w:r>
        <w:rPr>
          <w:rFonts w:ascii="Arial" w:hAnsi="Arial" w:cs="Arial"/>
          <w:sz w:val="20"/>
          <w:szCs w:val="20"/>
        </w:rPr>
        <w:t xml:space="preserve">CRP, </w:t>
      </w:r>
      <w:r>
        <w:rPr>
          <w:rFonts w:ascii="Arial" w:eastAsia="等线" w:hAnsi="Arial" w:cs="Arial"/>
          <w:color w:val="000000"/>
          <w:kern w:val="0"/>
          <w:sz w:val="20"/>
          <w:szCs w:val="20"/>
        </w:rPr>
        <w:t>C</w:t>
      </w:r>
      <w:r w:rsidR="003262F5">
        <w:rPr>
          <w:rFonts w:ascii="Arial" w:eastAsia="等线" w:hAnsi="Arial" w:cs="Arial"/>
          <w:color w:val="000000"/>
          <w:kern w:val="0"/>
          <w:sz w:val="20"/>
          <w:szCs w:val="20"/>
        </w:rPr>
        <w:t>-</w:t>
      </w:r>
      <w:r w:rsidR="003262F5">
        <w:rPr>
          <w:rFonts w:ascii="Arial" w:eastAsia="等线" w:hAnsi="Arial" w:cs="Arial" w:hint="eastAsia"/>
          <w:color w:val="000000"/>
          <w:kern w:val="0"/>
          <w:sz w:val="20"/>
          <w:szCs w:val="20"/>
        </w:rPr>
        <w:t>r</w:t>
      </w:r>
      <w:r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eactive Protein; </w:t>
      </w:r>
      <w:r>
        <w:rPr>
          <w:rFonts w:ascii="Arial" w:hAnsi="Arial" w:cs="Arial"/>
          <w:sz w:val="20"/>
          <w:szCs w:val="20"/>
        </w:rPr>
        <w:t>FBG, Fasting Blood Glucose; OR, Odds Ratio; SBP, Systolic Blood Pressure; SUA, Serum Uric Acid; TC, Total Cholesterol; TG, Triglyceride.</w:t>
      </w:r>
    </w:p>
    <w:sectPr w:rsidR="00647306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8A2174" w14:textId="77777777" w:rsidR="008A0D20" w:rsidRDefault="008A0D20">
      <w:pPr>
        <w:spacing w:after="0" w:line="240" w:lineRule="auto"/>
      </w:pPr>
      <w:r>
        <w:separator/>
      </w:r>
    </w:p>
  </w:endnote>
  <w:endnote w:type="continuationSeparator" w:id="0">
    <w:p w14:paraId="6D2EAFFB" w14:textId="77777777" w:rsidR="008A0D20" w:rsidRDefault="008A0D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BoldItalic">
    <w:altName w:val="Times New Roman"/>
    <w:charset w:val="00"/>
    <w:family w:val="roman"/>
    <w:pitch w:val="default"/>
  </w:font>
  <w:font w:name="Times-Roman">
    <w:altName w:val="Times New Roman"/>
    <w:charset w:val="00"/>
    <w:family w:val="roman"/>
    <w:pitch w:val="default"/>
    <w:sig w:usb0="00000005" w:usb1="00000000" w:usb2="00000000" w:usb3="00000000" w:csb0="00000002" w:csb1="00000000"/>
  </w:font>
  <w:font w:name="GandhariUnicode-Roman">
    <w:altName w:val="Cambria"/>
    <w:charset w:val="00"/>
    <w:family w:val="roman"/>
    <w:pitch w:val="default"/>
  </w:font>
  <w:font w:name="Times-Bold">
    <w:altName w:val="Times New Roman"/>
    <w:charset w:val="00"/>
    <w:family w:val="roman"/>
    <w:pitch w:val="default"/>
  </w:font>
  <w:font w:name="Times-Italic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72756057"/>
    </w:sdtPr>
    <w:sdtEndPr/>
    <w:sdtContent>
      <w:p w14:paraId="418EB728" w14:textId="7EE7798F" w:rsidR="00274EF9" w:rsidRDefault="00274EF9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D390C" w:rsidRPr="009D390C">
          <w:rPr>
            <w:noProof/>
            <w:lang w:val="zh-CN"/>
          </w:rPr>
          <w:t>28</w:t>
        </w:r>
        <w:r>
          <w:fldChar w:fldCharType="end"/>
        </w:r>
      </w:p>
    </w:sdtContent>
  </w:sdt>
  <w:p w14:paraId="1B154D3B" w14:textId="77777777" w:rsidR="00274EF9" w:rsidRDefault="00274EF9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7C0B5A" w14:textId="77777777" w:rsidR="008A0D20" w:rsidRDefault="008A0D20">
      <w:pPr>
        <w:spacing w:after="0" w:line="240" w:lineRule="auto"/>
      </w:pPr>
      <w:r>
        <w:separator/>
      </w:r>
    </w:p>
  </w:footnote>
  <w:footnote w:type="continuationSeparator" w:id="0">
    <w:p w14:paraId="597097AB" w14:textId="77777777" w:rsidR="008A0D20" w:rsidRDefault="008A0D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AwNzUyNja3MLY0NLdQ0lEKTi0uzszPAykwrAUA9gwrE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 Re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saw2rznwsf5xew0f8x92p8swwf5ex90zd9&quot;&gt;My EndNote Library-Converted&lt;record-ids&gt;&lt;item&gt;290&lt;/item&gt;&lt;item&gt;336&lt;/item&gt;&lt;item&gt;369&lt;/item&gt;&lt;item&gt;370&lt;/item&gt;&lt;item&gt;371&lt;/item&gt;&lt;item&gt;372&lt;/item&gt;&lt;item&gt;373&lt;/item&gt;&lt;item&gt;377&lt;/item&gt;&lt;item&gt;388&lt;/item&gt;&lt;item&gt;394&lt;/item&gt;&lt;item&gt;424&lt;/item&gt;&lt;item&gt;749&lt;/item&gt;&lt;item&gt;750&lt;/item&gt;&lt;item&gt;751&lt;/item&gt;&lt;item&gt;752&lt;/item&gt;&lt;item&gt;753&lt;/item&gt;&lt;item&gt;754&lt;/item&gt;&lt;item&gt;755&lt;/item&gt;&lt;item&gt;760&lt;/item&gt;&lt;item&gt;761&lt;/item&gt;&lt;item&gt;762&lt;/item&gt;&lt;item&gt;763&lt;/item&gt;&lt;item&gt;764&lt;/item&gt;&lt;item&gt;765&lt;/item&gt;&lt;/record-ids&gt;&lt;/item&gt;&lt;/Libraries&gt;"/>
    <w:docVar w:name="MachineID" w:val="202|207|197|202|189|197|188|205|197|187|202|197|207|204|197|185|198|"/>
    <w:docVar w:name="Username" w:val="Editor"/>
  </w:docVars>
  <w:rsids>
    <w:rsidRoot w:val="009D1B1F"/>
    <w:rsid w:val="0000692E"/>
    <w:rsid w:val="00006AB2"/>
    <w:rsid w:val="0001050D"/>
    <w:rsid w:val="000174DA"/>
    <w:rsid w:val="00024D20"/>
    <w:rsid w:val="00030E52"/>
    <w:rsid w:val="0003574F"/>
    <w:rsid w:val="00045735"/>
    <w:rsid w:val="00047822"/>
    <w:rsid w:val="000562AB"/>
    <w:rsid w:val="00056B88"/>
    <w:rsid w:val="00062DB9"/>
    <w:rsid w:val="00063204"/>
    <w:rsid w:val="000657F0"/>
    <w:rsid w:val="00075DE4"/>
    <w:rsid w:val="00076479"/>
    <w:rsid w:val="000838A4"/>
    <w:rsid w:val="00085584"/>
    <w:rsid w:val="0009145E"/>
    <w:rsid w:val="00093F77"/>
    <w:rsid w:val="0009401E"/>
    <w:rsid w:val="000A32C5"/>
    <w:rsid w:val="000A4DD5"/>
    <w:rsid w:val="000A67E4"/>
    <w:rsid w:val="000B5378"/>
    <w:rsid w:val="000D1C76"/>
    <w:rsid w:val="000D4199"/>
    <w:rsid w:val="000D5B66"/>
    <w:rsid w:val="000D6707"/>
    <w:rsid w:val="000E3E30"/>
    <w:rsid w:val="000E5180"/>
    <w:rsid w:val="000E640A"/>
    <w:rsid w:val="000E7735"/>
    <w:rsid w:val="000F010A"/>
    <w:rsid w:val="001027BC"/>
    <w:rsid w:val="00104043"/>
    <w:rsid w:val="0010596C"/>
    <w:rsid w:val="001108B9"/>
    <w:rsid w:val="001122AE"/>
    <w:rsid w:val="00112D81"/>
    <w:rsid w:val="00113A26"/>
    <w:rsid w:val="0011487D"/>
    <w:rsid w:val="00115668"/>
    <w:rsid w:val="00116F4B"/>
    <w:rsid w:val="001225C1"/>
    <w:rsid w:val="00123E3F"/>
    <w:rsid w:val="0014128D"/>
    <w:rsid w:val="00142AB9"/>
    <w:rsid w:val="001438A6"/>
    <w:rsid w:val="00145C17"/>
    <w:rsid w:val="00147EF6"/>
    <w:rsid w:val="00157CC4"/>
    <w:rsid w:val="00173F3B"/>
    <w:rsid w:val="00177F28"/>
    <w:rsid w:val="00181D7C"/>
    <w:rsid w:val="00185902"/>
    <w:rsid w:val="00186A5B"/>
    <w:rsid w:val="001A7966"/>
    <w:rsid w:val="001B1AE0"/>
    <w:rsid w:val="001B3B5B"/>
    <w:rsid w:val="001C2325"/>
    <w:rsid w:val="001C44D0"/>
    <w:rsid w:val="001C7499"/>
    <w:rsid w:val="001D3E84"/>
    <w:rsid w:val="001D6054"/>
    <w:rsid w:val="001E587F"/>
    <w:rsid w:val="001F422D"/>
    <w:rsid w:val="001F5776"/>
    <w:rsid w:val="00203DE7"/>
    <w:rsid w:val="00205399"/>
    <w:rsid w:val="002071CF"/>
    <w:rsid w:val="00207CF8"/>
    <w:rsid w:val="002109C0"/>
    <w:rsid w:val="00211280"/>
    <w:rsid w:val="0021342D"/>
    <w:rsid w:val="002147A6"/>
    <w:rsid w:val="00225AE6"/>
    <w:rsid w:val="00230A5D"/>
    <w:rsid w:val="00232157"/>
    <w:rsid w:val="0023507B"/>
    <w:rsid w:val="002408F2"/>
    <w:rsid w:val="00245656"/>
    <w:rsid w:val="002461E6"/>
    <w:rsid w:val="0024658C"/>
    <w:rsid w:val="00253C21"/>
    <w:rsid w:val="002541FB"/>
    <w:rsid w:val="00263B8F"/>
    <w:rsid w:val="002661D1"/>
    <w:rsid w:val="00267AB1"/>
    <w:rsid w:val="00270B0C"/>
    <w:rsid w:val="00272C21"/>
    <w:rsid w:val="00274EF9"/>
    <w:rsid w:val="00275407"/>
    <w:rsid w:val="00276451"/>
    <w:rsid w:val="00277257"/>
    <w:rsid w:val="0027776A"/>
    <w:rsid w:val="00277B1C"/>
    <w:rsid w:val="002927D6"/>
    <w:rsid w:val="00293AC8"/>
    <w:rsid w:val="00295AE1"/>
    <w:rsid w:val="002961A4"/>
    <w:rsid w:val="00296ED6"/>
    <w:rsid w:val="002A02C3"/>
    <w:rsid w:val="002A3E30"/>
    <w:rsid w:val="002A4E72"/>
    <w:rsid w:val="002A5AB6"/>
    <w:rsid w:val="002A5B21"/>
    <w:rsid w:val="002B239F"/>
    <w:rsid w:val="002B4C3F"/>
    <w:rsid w:val="002B74B4"/>
    <w:rsid w:val="002C40AE"/>
    <w:rsid w:val="002C77DB"/>
    <w:rsid w:val="002D2B54"/>
    <w:rsid w:val="002E6495"/>
    <w:rsid w:val="002E64A2"/>
    <w:rsid w:val="002F486B"/>
    <w:rsid w:val="003001A2"/>
    <w:rsid w:val="003012CA"/>
    <w:rsid w:val="00301A72"/>
    <w:rsid w:val="0030571A"/>
    <w:rsid w:val="00306C71"/>
    <w:rsid w:val="0031328B"/>
    <w:rsid w:val="003133CB"/>
    <w:rsid w:val="003133EB"/>
    <w:rsid w:val="00314B8C"/>
    <w:rsid w:val="0032021D"/>
    <w:rsid w:val="00322432"/>
    <w:rsid w:val="00325D72"/>
    <w:rsid w:val="003262F5"/>
    <w:rsid w:val="00331089"/>
    <w:rsid w:val="00332453"/>
    <w:rsid w:val="00333F20"/>
    <w:rsid w:val="003413C0"/>
    <w:rsid w:val="0034454E"/>
    <w:rsid w:val="003500B5"/>
    <w:rsid w:val="0035386D"/>
    <w:rsid w:val="00354C60"/>
    <w:rsid w:val="0036264A"/>
    <w:rsid w:val="00367FCC"/>
    <w:rsid w:val="00376027"/>
    <w:rsid w:val="00376EB4"/>
    <w:rsid w:val="00381E7B"/>
    <w:rsid w:val="00394765"/>
    <w:rsid w:val="003952E6"/>
    <w:rsid w:val="00395B35"/>
    <w:rsid w:val="003A2F44"/>
    <w:rsid w:val="003B26F5"/>
    <w:rsid w:val="003B2CA9"/>
    <w:rsid w:val="003B47D4"/>
    <w:rsid w:val="003C05A1"/>
    <w:rsid w:val="003C060E"/>
    <w:rsid w:val="003C213E"/>
    <w:rsid w:val="003D0386"/>
    <w:rsid w:val="003D0C31"/>
    <w:rsid w:val="003D44AC"/>
    <w:rsid w:val="003E030B"/>
    <w:rsid w:val="003E688F"/>
    <w:rsid w:val="003F04EA"/>
    <w:rsid w:val="003F0571"/>
    <w:rsid w:val="003F107C"/>
    <w:rsid w:val="003F6BF1"/>
    <w:rsid w:val="0040169C"/>
    <w:rsid w:val="00401C9C"/>
    <w:rsid w:val="0040716D"/>
    <w:rsid w:val="004103C7"/>
    <w:rsid w:val="00414A08"/>
    <w:rsid w:val="00422D4E"/>
    <w:rsid w:val="0042420E"/>
    <w:rsid w:val="00435ACF"/>
    <w:rsid w:val="00440F2C"/>
    <w:rsid w:val="00446D22"/>
    <w:rsid w:val="0045232B"/>
    <w:rsid w:val="004613F6"/>
    <w:rsid w:val="004652ED"/>
    <w:rsid w:val="00466369"/>
    <w:rsid w:val="00470629"/>
    <w:rsid w:val="00470EF3"/>
    <w:rsid w:val="00483E10"/>
    <w:rsid w:val="00492769"/>
    <w:rsid w:val="00497F90"/>
    <w:rsid w:val="004A3095"/>
    <w:rsid w:val="004A4362"/>
    <w:rsid w:val="004B317E"/>
    <w:rsid w:val="004B363C"/>
    <w:rsid w:val="004C2814"/>
    <w:rsid w:val="004C3824"/>
    <w:rsid w:val="004D0B53"/>
    <w:rsid w:val="004D0C36"/>
    <w:rsid w:val="004D575D"/>
    <w:rsid w:val="004D5F3D"/>
    <w:rsid w:val="004D7DA4"/>
    <w:rsid w:val="004E3FCA"/>
    <w:rsid w:val="004F0BA1"/>
    <w:rsid w:val="004F2BD1"/>
    <w:rsid w:val="004F3F1F"/>
    <w:rsid w:val="004F4771"/>
    <w:rsid w:val="004F7E81"/>
    <w:rsid w:val="00500639"/>
    <w:rsid w:val="00500A58"/>
    <w:rsid w:val="005039AC"/>
    <w:rsid w:val="00505C82"/>
    <w:rsid w:val="00506FD8"/>
    <w:rsid w:val="005141D7"/>
    <w:rsid w:val="00514C6F"/>
    <w:rsid w:val="005207C1"/>
    <w:rsid w:val="00520A82"/>
    <w:rsid w:val="00521DB5"/>
    <w:rsid w:val="00522560"/>
    <w:rsid w:val="0052685B"/>
    <w:rsid w:val="00527AAB"/>
    <w:rsid w:val="00536B3F"/>
    <w:rsid w:val="00540653"/>
    <w:rsid w:val="00541520"/>
    <w:rsid w:val="005429E3"/>
    <w:rsid w:val="00543A6D"/>
    <w:rsid w:val="005445FF"/>
    <w:rsid w:val="0054502D"/>
    <w:rsid w:val="0054578F"/>
    <w:rsid w:val="005477EF"/>
    <w:rsid w:val="005533E4"/>
    <w:rsid w:val="00554430"/>
    <w:rsid w:val="00557529"/>
    <w:rsid w:val="005644E8"/>
    <w:rsid w:val="00570DFB"/>
    <w:rsid w:val="0057320F"/>
    <w:rsid w:val="00574AF7"/>
    <w:rsid w:val="00583191"/>
    <w:rsid w:val="00583F4C"/>
    <w:rsid w:val="00587B21"/>
    <w:rsid w:val="005907A6"/>
    <w:rsid w:val="00593E20"/>
    <w:rsid w:val="00593E8F"/>
    <w:rsid w:val="00597DA0"/>
    <w:rsid w:val="005A357F"/>
    <w:rsid w:val="005A374D"/>
    <w:rsid w:val="005B0189"/>
    <w:rsid w:val="005B3419"/>
    <w:rsid w:val="005B3F1C"/>
    <w:rsid w:val="005B6B5C"/>
    <w:rsid w:val="005D4FBF"/>
    <w:rsid w:val="005D5B9D"/>
    <w:rsid w:val="005D788E"/>
    <w:rsid w:val="005D7B0C"/>
    <w:rsid w:val="005E0B06"/>
    <w:rsid w:val="005E1B32"/>
    <w:rsid w:val="005F11B0"/>
    <w:rsid w:val="005F3C01"/>
    <w:rsid w:val="005F4FA6"/>
    <w:rsid w:val="005F5706"/>
    <w:rsid w:val="005F572F"/>
    <w:rsid w:val="006026BD"/>
    <w:rsid w:val="00605763"/>
    <w:rsid w:val="00612864"/>
    <w:rsid w:val="00613D95"/>
    <w:rsid w:val="0062156E"/>
    <w:rsid w:val="00630C6F"/>
    <w:rsid w:val="006406A9"/>
    <w:rsid w:val="00643C27"/>
    <w:rsid w:val="00643D3A"/>
    <w:rsid w:val="0064611B"/>
    <w:rsid w:val="00646339"/>
    <w:rsid w:val="00647306"/>
    <w:rsid w:val="006531BD"/>
    <w:rsid w:val="0065367A"/>
    <w:rsid w:val="00653DCB"/>
    <w:rsid w:val="006642E4"/>
    <w:rsid w:val="0066446F"/>
    <w:rsid w:val="00664AD6"/>
    <w:rsid w:val="006654A3"/>
    <w:rsid w:val="00665B0E"/>
    <w:rsid w:val="006751CC"/>
    <w:rsid w:val="00675DB6"/>
    <w:rsid w:val="00681032"/>
    <w:rsid w:val="0068327A"/>
    <w:rsid w:val="006A2874"/>
    <w:rsid w:val="006A3A3D"/>
    <w:rsid w:val="006A5B4F"/>
    <w:rsid w:val="006B03D7"/>
    <w:rsid w:val="006B1E23"/>
    <w:rsid w:val="006B3838"/>
    <w:rsid w:val="006C7711"/>
    <w:rsid w:val="006D332F"/>
    <w:rsid w:val="006D71D8"/>
    <w:rsid w:val="006E1849"/>
    <w:rsid w:val="006E6110"/>
    <w:rsid w:val="006F3B05"/>
    <w:rsid w:val="006F5D52"/>
    <w:rsid w:val="00703471"/>
    <w:rsid w:val="00716273"/>
    <w:rsid w:val="0072497D"/>
    <w:rsid w:val="0072608F"/>
    <w:rsid w:val="0073355E"/>
    <w:rsid w:val="00740CDE"/>
    <w:rsid w:val="0074404F"/>
    <w:rsid w:val="00745E0A"/>
    <w:rsid w:val="00745E82"/>
    <w:rsid w:val="0075049D"/>
    <w:rsid w:val="007701DB"/>
    <w:rsid w:val="00771B1A"/>
    <w:rsid w:val="007721B2"/>
    <w:rsid w:val="00772E98"/>
    <w:rsid w:val="00773B95"/>
    <w:rsid w:val="007744DA"/>
    <w:rsid w:val="00775EF3"/>
    <w:rsid w:val="00780790"/>
    <w:rsid w:val="00781C31"/>
    <w:rsid w:val="00791E39"/>
    <w:rsid w:val="0079278D"/>
    <w:rsid w:val="00796E2D"/>
    <w:rsid w:val="007B63C7"/>
    <w:rsid w:val="007C0B0F"/>
    <w:rsid w:val="007C377F"/>
    <w:rsid w:val="007C3EDB"/>
    <w:rsid w:val="007C6FD1"/>
    <w:rsid w:val="007D1585"/>
    <w:rsid w:val="007D3D36"/>
    <w:rsid w:val="007D418E"/>
    <w:rsid w:val="007D5A5B"/>
    <w:rsid w:val="007D620B"/>
    <w:rsid w:val="007E2849"/>
    <w:rsid w:val="007E3B83"/>
    <w:rsid w:val="007E7903"/>
    <w:rsid w:val="007F0B83"/>
    <w:rsid w:val="007F4BA0"/>
    <w:rsid w:val="00802C06"/>
    <w:rsid w:val="008040FD"/>
    <w:rsid w:val="00804CFF"/>
    <w:rsid w:val="00811228"/>
    <w:rsid w:val="00815A30"/>
    <w:rsid w:val="00815F9D"/>
    <w:rsid w:val="00816F3E"/>
    <w:rsid w:val="0081781C"/>
    <w:rsid w:val="008247BF"/>
    <w:rsid w:val="008250DA"/>
    <w:rsid w:val="00831604"/>
    <w:rsid w:val="008328D9"/>
    <w:rsid w:val="0083525F"/>
    <w:rsid w:val="00842528"/>
    <w:rsid w:val="0085206F"/>
    <w:rsid w:val="0085732E"/>
    <w:rsid w:val="00871F33"/>
    <w:rsid w:val="00872C44"/>
    <w:rsid w:val="00880755"/>
    <w:rsid w:val="0088207D"/>
    <w:rsid w:val="008830DE"/>
    <w:rsid w:val="00883BC5"/>
    <w:rsid w:val="00886CD0"/>
    <w:rsid w:val="0088714F"/>
    <w:rsid w:val="00890126"/>
    <w:rsid w:val="0089330E"/>
    <w:rsid w:val="0089699C"/>
    <w:rsid w:val="00897345"/>
    <w:rsid w:val="00897399"/>
    <w:rsid w:val="008A0D20"/>
    <w:rsid w:val="008A2AC5"/>
    <w:rsid w:val="008A7411"/>
    <w:rsid w:val="008B0C59"/>
    <w:rsid w:val="008B1417"/>
    <w:rsid w:val="008D0578"/>
    <w:rsid w:val="008D1100"/>
    <w:rsid w:val="008D59C7"/>
    <w:rsid w:val="008D7CEA"/>
    <w:rsid w:val="008E43A4"/>
    <w:rsid w:val="008E4A2D"/>
    <w:rsid w:val="008E74F3"/>
    <w:rsid w:val="008E7C14"/>
    <w:rsid w:val="008E7EFF"/>
    <w:rsid w:val="008F4222"/>
    <w:rsid w:val="008F7A86"/>
    <w:rsid w:val="00900833"/>
    <w:rsid w:val="00905CE8"/>
    <w:rsid w:val="009067A9"/>
    <w:rsid w:val="00912033"/>
    <w:rsid w:val="00912D32"/>
    <w:rsid w:val="00913097"/>
    <w:rsid w:val="00915781"/>
    <w:rsid w:val="0091648A"/>
    <w:rsid w:val="00922969"/>
    <w:rsid w:val="009230EA"/>
    <w:rsid w:val="009251CE"/>
    <w:rsid w:val="00926CDC"/>
    <w:rsid w:val="00927B69"/>
    <w:rsid w:val="009365A1"/>
    <w:rsid w:val="00936C7F"/>
    <w:rsid w:val="00936D2C"/>
    <w:rsid w:val="00937CF0"/>
    <w:rsid w:val="0094024E"/>
    <w:rsid w:val="00942A95"/>
    <w:rsid w:val="00944708"/>
    <w:rsid w:val="009606B9"/>
    <w:rsid w:val="0096422D"/>
    <w:rsid w:val="0096640F"/>
    <w:rsid w:val="00970B77"/>
    <w:rsid w:val="00971ED0"/>
    <w:rsid w:val="00972089"/>
    <w:rsid w:val="009733EC"/>
    <w:rsid w:val="009736AB"/>
    <w:rsid w:val="009753EA"/>
    <w:rsid w:val="00975F74"/>
    <w:rsid w:val="00987978"/>
    <w:rsid w:val="00991F00"/>
    <w:rsid w:val="009930B2"/>
    <w:rsid w:val="009961F0"/>
    <w:rsid w:val="00996840"/>
    <w:rsid w:val="009A1331"/>
    <w:rsid w:val="009B061E"/>
    <w:rsid w:val="009B1449"/>
    <w:rsid w:val="009B152C"/>
    <w:rsid w:val="009C23C1"/>
    <w:rsid w:val="009C5766"/>
    <w:rsid w:val="009D1B1F"/>
    <w:rsid w:val="009D390C"/>
    <w:rsid w:val="009D55DC"/>
    <w:rsid w:val="009E0891"/>
    <w:rsid w:val="009E2097"/>
    <w:rsid w:val="009E3C18"/>
    <w:rsid w:val="009E4A92"/>
    <w:rsid w:val="009E4E83"/>
    <w:rsid w:val="009F110C"/>
    <w:rsid w:val="00A02FED"/>
    <w:rsid w:val="00A06B56"/>
    <w:rsid w:val="00A10A19"/>
    <w:rsid w:val="00A138C9"/>
    <w:rsid w:val="00A13D08"/>
    <w:rsid w:val="00A141E9"/>
    <w:rsid w:val="00A16C3E"/>
    <w:rsid w:val="00A30E06"/>
    <w:rsid w:val="00A33002"/>
    <w:rsid w:val="00A340FE"/>
    <w:rsid w:val="00A36C38"/>
    <w:rsid w:val="00A37D42"/>
    <w:rsid w:val="00A43AAC"/>
    <w:rsid w:val="00A44590"/>
    <w:rsid w:val="00A44B14"/>
    <w:rsid w:val="00A46C5B"/>
    <w:rsid w:val="00A534FB"/>
    <w:rsid w:val="00A60D33"/>
    <w:rsid w:val="00A637AF"/>
    <w:rsid w:val="00A65503"/>
    <w:rsid w:val="00A67DA9"/>
    <w:rsid w:val="00A741E1"/>
    <w:rsid w:val="00A808D5"/>
    <w:rsid w:val="00A8154B"/>
    <w:rsid w:val="00A81766"/>
    <w:rsid w:val="00A92470"/>
    <w:rsid w:val="00AA7293"/>
    <w:rsid w:val="00AB2189"/>
    <w:rsid w:val="00AB2862"/>
    <w:rsid w:val="00AB38E2"/>
    <w:rsid w:val="00AC211D"/>
    <w:rsid w:val="00AC3D5B"/>
    <w:rsid w:val="00AC3FDA"/>
    <w:rsid w:val="00AC4DC5"/>
    <w:rsid w:val="00AC5080"/>
    <w:rsid w:val="00AD1F69"/>
    <w:rsid w:val="00AD5B5D"/>
    <w:rsid w:val="00AD6FDD"/>
    <w:rsid w:val="00AD780D"/>
    <w:rsid w:val="00AE1745"/>
    <w:rsid w:val="00AE557C"/>
    <w:rsid w:val="00AE77DA"/>
    <w:rsid w:val="00AF3A7A"/>
    <w:rsid w:val="00AF7E03"/>
    <w:rsid w:val="00B06C09"/>
    <w:rsid w:val="00B07452"/>
    <w:rsid w:val="00B11940"/>
    <w:rsid w:val="00B121C2"/>
    <w:rsid w:val="00B12850"/>
    <w:rsid w:val="00B12AEE"/>
    <w:rsid w:val="00B13C47"/>
    <w:rsid w:val="00B15D4A"/>
    <w:rsid w:val="00B2563A"/>
    <w:rsid w:val="00B31667"/>
    <w:rsid w:val="00B32E63"/>
    <w:rsid w:val="00B43D3D"/>
    <w:rsid w:val="00B43DF0"/>
    <w:rsid w:val="00B442FB"/>
    <w:rsid w:val="00B46493"/>
    <w:rsid w:val="00B47B5A"/>
    <w:rsid w:val="00B53B57"/>
    <w:rsid w:val="00B57274"/>
    <w:rsid w:val="00B60913"/>
    <w:rsid w:val="00B61426"/>
    <w:rsid w:val="00B70B87"/>
    <w:rsid w:val="00B71C02"/>
    <w:rsid w:val="00B757D0"/>
    <w:rsid w:val="00B9097D"/>
    <w:rsid w:val="00B91222"/>
    <w:rsid w:val="00B925AB"/>
    <w:rsid w:val="00B945F4"/>
    <w:rsid w:val="00B9642A"/>
    <w:rsid w:val="00BA024A"/>
    <w:rsid w:val="00BA446E"/>
    <w:rsid w:val="00BA6F1C"/>
    <w:rsid w:val="00BB2AE9"/>
    <w:rsid w:val="00BB3939"/>
    <w:rsid w:val="00BB3AC3"/>
    <w:rsid w:val="00BB5642"/>
    <w:rsid w:val="00BB5B6F"/>
    <w:rsid w:val="00BB6750"/>
    <w:rsid w:val="00BC36C7"/>
    <w:rsid w:val="00BD0455"/>
    <w:rsid w:val="00BD09E9"/>
    <w:rsid w:val="00BD0CB1"/>
    <w:rsid w:val="00BD597B"/>
    <w:rsid w:val="00BD5C73"/>
    <w:rsid w:val="00BD74EE"/>
    <w:rsid w:val="00BD7DA2"/>
    <w:rsid w:val="00BD7DBD"/>
    <w:rsid w:val="00BE349D"/>
    <w:rsid w:val="00BF1705"/>
    <w:rsid w:val="00C012D5"/>
    <w:rsid w:val="00C06785"/>
    <w:rsid w:val="00C21B29"/>
    <w:rsid w:val="00C23F4A"/>
    <w:rsid w:val="00C31D6B"/>
    <w:rsid w:val="00C403EB"/>
    <w:rsid w:val="00C41CA4"/>
    <w:rsid w:val="00C512DE"/>
    <w:rsid w:val="00C539DE"/>
    <w:rsid w:val="00C609CD"/>
    <w:rsid w:val="00C60C03"/>
    <w:rsid w:val="00C60F19"/>
    <w:rsid w:val="00C8036B"/>
    <w:rsid w:val="00C952AB"/>
    <w:rsid w:val="00C95557"/>
    <w:rsid w:val="00CA5A8B"/>
    <w:rsid w:val="00CA6288"/>
    <w:rsid w:val="00CB20DE"/>
    <w:rsid w:val="00CB3E30"/>
    <w:rsid w:val="00CB7AB0"/>
    <w:rsid w:val="00CC0EAF"/>
    <w:rsid w:val="00CC7F62"/>
    <w:rsid w:val="00CD287C"/>
    <w:rsid w:val="00CD3E43"/>
    <w:rsid w:val="00CD7885"/>
    <w:rsid w:val="00CE04E5"/>
    <w:rsid w:val="00CE06F4"/>
    <w:rsid w:val="00CE0AF5"/>
    <w:rsid w:val="00CE1098"/>
    <w:rsid w:val="00CE264A"/>
    <w:rsid w:val="00CE289E"/>
    <w:rsid w:val="00CF6D96"/>
    <w:rsid w:val="00D0497E"/>
    <w:rsid w:val="00D04A3C"/>
    <w:rsid w:val="00D053E1"/>
    <w:rsid w:val="00D110EA"/>
    <w:rsid w:val="00D145A4"/>
    <w:rsid w:val="00D14B9D"/>
    <w:rsid w:val="00D15E2D"/>
    <w:rsid w:val="00D17B32"/>
    <w:rsid w:val="00D24AEC"/>
    <w:rsid w:val="00D24C1B"/>
    <w:rsid w:val="00D40D63"/>
    <w:rsid w:val="00D40FBE"/>
    <w:rsid w:val="00D46DCA"/>
    <w:rsid w:val="00D534BF"/>
    <w:rsid w:val="00D54EF3"/>
    <w:rsid w:val="00D57E92"/>
    <w:rsid w:val="00D673AA"/>
    <w:rsid w:val="00D86673"/>
    <w:rsid w:val="00D942B3"/>
    <w:rsid w:val="00D9632A"/>
    <w:rsid w:val="00DA3A21"/>
    <w:rsid w:val="00DA6346"/>
    <w:rsid w:val="00DA7398"/>
    <w:rsid w:val="00DB4558"/>
    <w:rsid w:val="00DB5BC6"/>
    <w:rsid w:val="00DB64F6"/>
    <w:rsid w:val="00DB735F"/>
    <w:rsid w:val="00DC4366"/>
    <w:rsid w:val="00DC5AE3"/>
    <w:rsid w:val="00DC7140"/>
    <w:rsid w:val="00DD1D28"/>
    <w:rsid w:val="00DD63A7"/>
    <w:rsid w:val="00DE2DFB"/>
    <w:rsid w:val="00DE317C"/>
    <w:rsid w:val="00DF48D3"/>
    <w:rsid w:val="00E01718"/>
    <w:rsid w:val="00E0559E"/>
    <w:rsid w:val="00E16A0F"/>
    <w:rsid w:val="00E273B6"/>
    <w:rsid w:val="00E35C6A"/>
    <w:rsid w:val="00E374A7"/>
    <w:rsid w:val="00E416E9"/>
    <w:rsid w:val="00E43BA2"/>
    <w:rsid w:val="00E5083F"/>
    <w:rsid w:val="00E5298B"/>
    <w:rsid w:val="00E55783"/>
    <w:rsid w:val="00E57C02"/>
    <w:rsid w:val="00E6054E"/>
    <w:rsid w:val="00E631B9"/>
    <w:rsid w:val="00E650FB"/>
    <w:rsid w:val="00E65942"/>
    <w:rsid w:val="00E66C19"/>
    <w:rsid w:val="00E7515D"/>
    <w:rsid w:val="00E77669"/>
    <w:rsid w:val="00E83081"/>
    <w:rsid w:val="00E864FC"/>
    <w:rsid w:val="00E90E52"/>
    <w:rsid w:val="00E96CA8"/>
    <w:rsid w:val="00EA242D"/>
    <w:rsid w:val="00EB66C7"/>
    <w:rsid w:val="00EB6AF5"/>
    <w:rsid w:val="00EC17AB"/>
    <w:rsid w:val="00EC2C12"/>
    <w:rsid w:val="00EC3E17"/>
    <w:rsid w:val="00EC73AD"/>
    <w:rsid w:val="00ED0C76"/>
    <w:rsid w:val="00ED3684"/>
    <w:rsid w:val="00ED5E15"/>
    <w:rsid w:val="00EE2F2C"/>
    <w:rsid w:val="00EE3ECC"/>
    <w:rsid w:val="00EF296B"/>
    <w:rsid w:val="00EF4BA2"/>
    <w:rsid w:val="00F02BF4"/>
    <w:rsid w:val="00F07296"/>
    <w:rsid w:val="00F139E7"/>
    <w:rsid w:val="00F14624"/>
    <w:rsid w:val="00F15EEB"/>
    <w:rsid w:val="00F17B14"/>
    <w:rsid w:val="00F26A2A"/>
    <w:rsid w:val="00F2779B"/>
    <w:rsid w:val="00F27F4A"/>
    <w:rsid w:val="00F36811"/>
    <w:rsid w:val="00F4198D"/>
    <w:rsid w:val="00F425D0"/>
    <w:rsid w:val="00F513E2"/>
    <w:rsid w:val="00F53EBC"/>
    <w:rsid w:val="00F54AD7"/>
    <w:rsid w:val="00F55C7C"/>
    <w:rsid w:val="00F6547C"/>
    <w:rsid w:val="00F6599D"/>
    <w:rsid w:val="00F66E2B"/>
    <w:rsid w:val="00F73280"/>
    <w:rsid w:val="00F77330"/>
    <w:rsid w:val="00F808CF"/>
    <w:rsid w:val="00F80BFE"/>
    <w:rsid w:val="00F826F7"/>
    <w:rsid w:val="00F827DA"/>
    <w:rsid w:val="00F850E9"/>
    <w:rsid w:val="00F87F15"/>
    <w:rsid w:val="00F93234"/>
    <w:rsid w:val="00F93A37"/>
    <w:rsid w:val="00FA13A1"/>
    <w:rsid w:val="00FA372C"/>
    <w:rsid w:val="00FB2BEC"/>
    <w:rsid w:val="00FB30D0"/>
    <w:rsid w:val="00FB5CEF"/>
    <w:rsid w:val="00FB6383"/>
    <w:rsid w:val="00FC56B1"/>
    <w:rsid w:val="00FC5898"/>
    <w:rsid w:val="00FC7874"/>
    <w:rsid w:val="00FD3031"/>
    <w:rsid w:val="00FD4357"/>
    <w:rsid w:val="00FD65C7"/>
    <w:rsid w:val="00FE0301"/>
    <w:rsid w:val="00FE2F5D"/>
    <w:rsid w:val="00FE4CDD"/>
    <w:rsid w:val="00FE63D2"/>
    <w:rsid w:val="00FE6C5C"/>
    <w:rsid w:val="00FF2073"/>
    <w:rsid w:val="00FF569F"/>
    <w:rsid w:val="00FF5871"/>
    <w:rsid w:val="00FF64E4"/>
    <w:rsid w:val="020E6FC2"/>
    <w:rsid w:val="0294567E"/>
    <w:rsid w:val="03CD790C"/>
    <w:rsid w:val="04BE5B8D"/>
    <w:rsid w:val="05F2586E"/>
    <w:rsid w:val="08AD6B03"/>
    <w:rsid w:val="09E357F0"/>
    <w:rsid w:val="0E331F3D"/>
    <w:rsid w:val="0F5713CA"/>
    <w:rsid w:val="10AF79CF"/>
    <w:rsid w:val="10C20909"/>
    <w:rsid w:val="12A66601"/>
    <w:rsid w:val="144F51A8"/>
    <w:rsid w:val="1CAC0E5B"/>
    <w:rsid w:val="1FD25C4A"/>
    <w:rsid w:val="24631EF9"/>
    <w:rsid w:val="27543D56"/>
    <w:rsid w:val="27BA06B1"/>
    <w:rsid w:val="28E55837"/>
    <w:rsid w:val="292B2674"/>
    <w:rsid w:val="2D177C5F"/>
    <w:rsid w:val="2EC7680A"/>
    <w:rsid w:val="32805A32"/>
    <w:rsid w:val="33686DAB"/>
    <w:rsid w:val="35BF7F4D"/>
    <w:rsid w:val="368100E2"/>
    <w:rsid w:val="3B633710"/>
    <w:rsid w:val="3BB751CA"/>
    <w:rsid w:val="416E6962"/>
    <w:rsid w:val="41F76ADF"/>
    <w:rsid w:val="433D2B1B"/>
    <w:rsid w:val="484C0494"/>
    <w:rsid w:val="4B6F6E49"/>
    <w:rsid w:val="4CD74A9F"/>
    <w:rsid w:val="4D6276C2"/>
    <w:rsid w:val="51B2764F"/>
    <w:rsid w:val="53FA6D9D"/>
    <w:rsid w:val="547154FC"/>
    <w:rsid w:val="584A0561"/>
    <w:rsid w:val="59316A7D"/>
    <w:rsid w:val="60771D7C"/>
    <w:rsid w:val="620560E3"/>
    <w:rsid w:val="626B1B2B"/>
    <w:rsid w:val="6A2D1395"/>
    <w:rsid w:val="6DD31E5A"/>
    <w:rsid w:val="70F03BDA"/>
    <w:rsid w:val="72605F65"/>
    <w:rsid w:val="731F3708"/>
    <w:rsid w:val="73AE5E91"/>
    <w:rsid w:val="75726E75"/>
    <w:rsid w:val="75E92775"/>
    <w:rsid w:val="76770B61"/>
    <w:rsid w:val="77C66C4B"/>
    <w:rsid w:val="787B4C68"/>
    <w:rsid w:val="7F0A7E41"/>
    <w:rsid w:val="7FA53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0AEC8483"/>
  <w15:docId w15:val="{9DBB3DC7-0DD3-4FC5-ADB4-609B5A087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spacing w:line="240" w:lineRule="auto"/>
    </w:pPr>
    <w:rPr>
      <w:rFonts w:ascii="Tahoma" w:hAnsi="Tahoma" w:cs="Tahoma"/>
      <w:sz w:val="16"/>
      <w:szCs w:val="20"/>
    </w:rPr>
  </w:style>
  <w:style w:type="paragraph" w:styleId="a5">
    <w:name w:val="Balloon Text"/>
    <w:basedOn w:val="a"/>
    <w:link w:val="a6"/>
    <w:uiPriority w:val="99"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39"/>
    <w:qFormat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Strong"/>
    <w:basedOn w:val="a0"/>
    <w:uiPriority w:val="22"/>
    <w:qFormat/>
    <w:rPr>
      <w:b/>
      <w:bCs/>
    </w:rPr>
  </w:style>
  <w:style w:type="character" w:styleId="af">
    <w:name w:val="Emphasis"/>
    <w:basedOn w:val="a0"/>
    <w:uiPriority w:val="20"/>
    <w:qFormat/>
    <w:rPr>
      <w:i/>
    </w:rPr>
  </w:style>
  <w:style w:type="character" w:styleId="af0">
    <w:name w:val="line number"/>
    <w:basedOn w:val="a0"/>
    <w:uiPriority w:val="99"/>
    <w:semiHidden/>
    <w:unhideWhenUsed/>
    <w:qFormat/>
  </w:style>
  <w:style w:type="character" w:styleId="af1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2">
    <w:name w:val="annotation reference"/>
    <w:basedOn w:val="a0"/>
    <w:uiPriority w:val="99"/>
    <w:semiHidden/>
    <w:unhideWhenUsed/>
    <w:qFormat/>
    <w:rPr>
      <w:rFonts w:ascii="Tahoma" w:hAnsi="Tahoma" w:cs="Tahoma"/>
      <w:sz w:val="16"/>
      <w:szCs w:val="16"/>
      <w:u w:val="none"/>
    </w:rPr>
  </w:style>
  <w:style w:type="character" w:customStyle="1" w:styleId="fontstyle01">
    <w:name w:val="fontstyle01"/>
    <w:basedOn w:val="a0"/>
    <w:qFormat/>
    <w:rPr>
      <w:rFonts w:ascii="Times-BoldItalic" w:hAnsi="Times-BoldItalic" w:hint="default"/>
      <w:b/>
      <w:bCs/>
      <w:i/>
      <w:iCs/>
      <w:color w:val="231F20"/>
      <w:sz w:val="20"/>
      <w:szCs w:val="20"/>
    </w:rPr>
  </w:style>
  <w:style w:type="character" w:customStyle="1" w:styleId="fontstyle11">
    <w:name w:val="fontstyle11"/>
    <w:basedOn w:val="a0"/>
    <w:qFormat/>
    <w:rPr>
      <w:rFonts w:ascii="Times-Roman" w:hAnsi="Times-Roman" w:hint="default"/>
      <w:color w:val="231F20"/>
      <w:sz w:val="20"/>
      <w:szCs w:val="20"/>
    </w:rPr>
  </w:style>
  <w:style w:type="character" w:customStyle="1" w:styleId="fontstyle21">
    <w:name w:val="fontstyle21"/>
    <w:basedOn w:val="a0"/>
    <w:qFormat/>
    <w:rPr>
      <w:rFonts w:ascii="GandhariUnicode-Roman" w:hAnsi="GandhariUnicode-Roman" w:hint="default"/>
      <w:color w:val="231F20"/>
      <w:sz w:val="18"/>
      <w:szCs w:val="18"/>
    </w:rPr>
  </w:style>
  <w:style w:type="character" w:customStyle="1" w:styleId="fontstyle31">
    <w:name w:val="fontstyle31"/>
    <w:basedOn w:val="a0"/>
    <w:qFormat/>
    <w:rPr>
      <w:rFonts w:ascii="Times-Bold" w:hAnsi="Times-Bold" w:hint="default"/>
      <w:b/>
      <w:bCs/>
      <w:color w:val="231F20"/>
      <w:sz w:val="22"/>
      <w:szCs w:val="22"/>
    </w:rPr>
  </w:style>
  <w:style w:type="character" w:customStyle="1" w:styleId="fontstyle41">
    <w:name w:val="fontstyle41"/>
    <w:basedOn w:val="a0"/>
    <w:qFormat/>
    <w:rPr>
      <w:rFonts w:ascii="Times-Italic" w:hAnsi="Times-Italic" w:hint="default"/>
      <w:i/>
      <w:iCs/>
      <w:color w:val="231F20"/>
      <w:sz w:val="18"/>
      <w:szCs w:val="18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1">
    <w:name w:val="列出段落1"/>
    <w:basedOn w:val="a"/>
    <w:uiPriority w:val="99"/>
    <w:qFormat/>
    <w:pPr>
      <w:ind w:left="720"/>
      <w:contextualSpacing/>
    </w:pPr>
  </w:style>
  <w:style w:type="character" w:customStyle="1" w:styleId="a6">
    <w:name w:val="批注框文本 字符"/>
    <w:basedOn w:val="a0"/>
    <w:link w:val="a5"/>
    <w:uiPriority w:val="99"/>
    <w:qFormat/>
    <w:rPr>
      <w:rFonts w:ascii="Segoe UI" w:eastAsiaTheme="minorEastAsia" w:hAnsi="Segoe UI" w:cs="Segoe UI"/>
      <w:kern w:val="2"/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Tahoma" w:eastAsiaTheme="minorEastAsia" w:hAnsi="Tahoma" w:cs="Tahoma"/>
      <w:kern w:val="2"/>
      <w:sz w:val="16"/>
    </w:rPr>
  </w:style>
  <w:style w:type="character" w:customStyle="1" w:styleId="ac">
    <w:name w:val="批注主题 字符"/>
    <w:basedOn w:val="a4"/>
    <w:link w:val="ab"/>
    <w:uiPriority w:val="99"/>
    <w:semiHidden/>
    <w:qFormat/>
    <w:rPr>
      <w:rFonts w:ascii="Tahoma" w:eastAsiaTheme="minorEastAsia" w:hAnsi="Tahoma" w:cs="Tahoma"/>
      <w:b/>
      <w:bCs/>
      <w:kern w:val="2"/>
      <w:sz w:val="16"/>
    </w:rPr>
  </w:style>
  <w:style w:type="paragraph" w:customStyle="1" w:styleId="10">
    <w:name w:val="修订1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pPr>
      <w:spacing w:after="0"/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cstheme="minorBid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pPr>
      <w:spacing w:line="240" w:lineRule="auto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cstheme="minorBidi"/>
      <w:kern w:val="2"/>
      <w:szCs w:val="22"/>
    </w:rPr>
  </w:style>
  <w:style w:type="paragraph" w:styleId="af3">
    <w:name w:val="List Paragraph"/>
    <w:basedOn w:val="a"/>
    <w:uiPriority w:val="99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DD978381-0DD5-4DB5-B8F6-B22CB8EB782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4</TotalTime>
  <Pages>1</Pages>
  <Words>236</Words>
  <Characters>1349</Characters>
  <Application>Microsoft Office Word</Application>
  <DocSecurity>0</DocSecurity>
  <Lines>11</Lines>
  <Paragraphs>3</Paragraphs>
  <ScaleCrop>false</ScaleCrop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acle 1204</dc:creator>
  <cp:lastModifiedBy>zhang qian</cp:lastModifiedBy>
  <cp:revision>93</cp:revision>
  <cp:lastPrinted>2021-04-15T17:51:00Z</cp:lastPrinted>
  <dcterms:created xsi:type="dcterms:W3CDTF">2020-10-31T14:36:00Z</dcterms:created>
  <dcterms:modified xsi:type="dcterms:W3CDTF">2021-04-30T0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  <property fmtid="{D5CDD505-2E9C-101B-9397-08002B2CF9AE}" pid="3" name="UseTimer">
    <vt:bool>false</vt:bool>
  </property>
  <property fmtid="{D5CDD505-2E9C-101B-9397-08002B2CF9AE}" pid="4" name="LastTick">
    <vt:r8>43790.6824652778</vt:r8>
  </property>
  <property fmtid="{D5CDD505-2E9C-101B-9397-08002B2CF9AE}" pid="5" name="ICV">
    <vt:lpwstr>80321CAF24ED48F9BAE1679DD50B26F0</vt:lpwstr>
  </property>
</Properties>
</file>